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95A06" w14:textId="33EF649C" w:rsidR="00A443E8" w:rsidRDefault="00A443E8" w:rsidP="00A443E8">
      <w:pPr>
        <w:spacing w:line="276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dditional file 2</w:t>
      </w:r>
      <w:bookmarkStart w:id="0" w:name="_GoBack"/>
      <w:bookmarkEnd w:id="0"/>
    </w:p>
    <w:p w14:paraId="12B13ADF" w14:textId="2EE4E050" w:rsidR="00325B20" w:rsidRPr="009852DD" w:rsidRDefault="00172E5B" w:rsidP="009852DD">
      <w:pPr>
        <w:spacing w:line="276" w:lineRule="auto"/>
        <w:jc w:val="center"/>
        <w:rPr>
          <w:rFonts w:cs="Times New Roman"/>
          <w:b/>
          <w:lang w:val="en-US"/>
        </w:rPr>
      </w:pPr>
      <w:r w:rsidRPr="004C6D40">
        <w:rPr>
          <w:rFonts w:cs="Times New Roman"/>
          <w:b/>
          <w:lang w:val="en-US"/>
        </w:rPr>
        <w:t>Technology Acceptance Questionnaire</w:t>
      </w:r>
    </w:p>
    <w:p w14:paraId="7869F9BA" w14:textId="08A2C6C9" w:rsidR="00325B20" w:rsidRDefault="004C6D40" w:rsidP="001F3D51">
      <w:pPr>
        <w:pStyle w:val="Default"/>
        <w:spacing w:after="31"/>
        <w:rPr>
          <w:rFonts w:asciiTheme="minorHAnsi" w:hAnsiTheme="minorHAnsi"/>
        </w:rPr>
      </w:pPr>
      <w:r>
        <w:rPr>
          <w:rFonts w:asciiTheme="minorHAnsi" w:hAnsiTheme="minorHAnsi"/>
        </w:rPr>
        <w:t>By completing this questionnaire, we will learn more</w:t>
      </w:r>
      <w:r w:rsidR="0041796E">
        <w:rPr>
          <w:rFonts w:asciiTheme="minorHAnsi" w:hAnsiTheme="minorHAnsi"/>
        </w:rPr>
        <w:t xml:space="preserve"> </w:t>
      </w:r>
      <w:r w:rsidR="00325B20">
        <w:rPr>
          <w:rFonts w:asciiTheme="minorHAnsi" w:hAnsiTheme="minorHAnsi"/>
        </w:rPr>
        <w:t>about your experience of using an iPod to record your handoffs during the Handoff Study. We expect that it will take approximately 15</w:t>
      </w:r>
      <w:r w:rsidR="007466DD">
        <w:rPr>
          <w:rFonts w:asciiTheme="minorHAnsi" w:hAnsiTheme="minorHAnsi"/>
        </w:rPr>
        <w:t>-30</w:t>
      </w:r>
      <w:r w:rsidR="00325B20">
        <w:rPr>
          <w:rFonts w:asciiTheme="minorHAnsi" w:hAnsiTheme="minorHAnsi"/>
        </w:rPr>
        <w:t xml:space="preserve"> minutes to complete the questionnaire.</w:t>
      </w:r>
    </w:p>
    <w:p w14:paraId="149E40B2" w14:textId="77777777" w:rsidR="00325B20" w:rsidRDefault="00325B20" w:rsidP="001F3D51">
      <w:pPr>
        <w:pStyle w:val="Default"/>
        <w:spacing w:after="31"/>
        <w:rPr>
          <w:rFonts w:asciiTheme="minorHAnsi" w:hAnsiTheme="minorHAnsi"/>
        </w:rPr>
      </w:pPr>
    </w:p>
    <w:p w14:paraId="5A351DFB" w14:textId="5E41D06C" w:rsidR="001F3D51" w:rsidRPr="007F6C57" w:rsidRDefault="001F3D51" w:rsidP="001F3D51">
      <w:pPr>
        <w:pStyle w:val="Default"/>
        <w:spacing w:after="31"/>
        <w:rPr>
          <w:rFonts w:asciiTheme="minorHAnsi" w:hAnsiTheme="minorHAnsi"/>
          <w:b/>
        </w:rPr>
      </w:pPr>
      <w:r w:rsidRPr="007F6C57">
        <w:rPr>
          <w:rFonts w:asciiTheme="minorHAnsi" w:hAnsiTheme="minorHAnsi"/>
          <w:b/>
        </w:rPr>
        <w:t>Please use the scale below to describe you</w:t>
      </w:r>
      <w:r w:rsidR="007F6C57">
        <w:rPr>
          <w:rFonts w:asciiTheme="minorHAnsi" w:hAnsiTheme="minorHAnsi"/>
          <w:b/>
        </w:rPr>
        <w:t>r agreement with each statement:</w:t>
      </w:r>
    </w:p>
    <w:tbl>
      <w:tblPr>
        <w:tblpPr w:leftFromText="141" w:rightFromText="141" w:vertAnchor="text" w:horzAnchor="margin" w:tblpY="38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76"/>
        <w:gridCol w:w="1176"/>
        <w:gridCol w:w="1176"/>
        <w:gridCol w:w="1176"/>
        <w:gridCol w:w="1176"/>
        <w:gridCol w:w="1176"/>
        <w:gridCol w:w="1176"/>
      </w:tblGrid>
      <w:tr w:rsidR="001F3D51" w:rsidRPr="00637C6E" w14:paraId="20894A5C" w14:textId="77777777" w:rsidTr="007F6C57">
        <w:trPr>
          <w:trHeight w:val="336"/>
        </w:trPr>
        <w:tc>
          <w:tcPr>
            <w:tcW w:w="1176" w:type="dxa"/>
            <w:tcBorders>
              <w:bottom w:val="single" w:sz="4" w:space="0" w:color="auto"/>
            </w:tcBorders>
          </w:tcPr>
          <w:p w14:paraId="42CBF9BB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63842B8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76440C5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C159AAF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4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3DC129A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CC26E6B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A12DBDB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7</w:t>
            </w:r>
          </w:p>
        </w:tc>
      </w:tr>
      <w:tr w:rsidR="001F3D51" w:rsidRPr="005939F0" w14:paraId="6B70C38A" w14:textId="77777777" w:rsidTr="00E22ABA">
        <w:trPr>
          <w:trHeight w:val="246"/>
        </w:trPr>
        <w:tc>
          <w:tcPr>
            <w:tcW w:w="1176" w:type="dxa"/>
            <w:tcBorders>
              <w:top w:val="single" w:sz="4" w:space="0" w:color="auto"/>
            </w:tcBorders>
          </w:tcPr>
          <w:p w14:paraId="4DF6712E" w14:textId="77777777" w:rsidR="001F3D51" w:rsidRPr="00637C6E" w:rsidRDefault="001F3D51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637C6E">
              <w:rPr>
                <w:rFonts w:asciiTheme="minorHAnsi" w:hAnsiTheme="minorHAnsi"/>
                <w:sz w:val="22"/>
              </w:rPr>
              <w:t>Strongly disagree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260CFAD" w14:textId="77777777" w:rsidR="001F3D51" w:rsidRPr="005939F0" w:rsidRDefault="001F3D51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637C6E">
              <w:rPr>
                <w:rFonts w:asciiTheme="minorHAnsi" w:hAnsiTheme="minorHAnsi"/>
                <w:sz w:val="22"/>
              </w:rPr>
              <w:t>Dis</w:t>
            </w:r>
            <w:r w:rsidRPr="005939F0">
              <w:rPr>
                <w:rFonts w:asciiTheme="minorHAnsi" w:hAnsiTheme="minorHAnsi"/>
                <w:sz w:val="22"/>
              </w:rPr>
              <w:t>agree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70BCAC8" w14:textId="77777777" w:rsidR="001F3D51" w:rsidRPr="005939F0" w:rsidRDefault="001F3D51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5939F0">
              <w:rPr>
                <w:rFonts w:asciiTheme="minorHAnsi" w:hAnsiTheme="minorHAnsi"/>
                <w:sz w:val="22"/>
              </w:rPr>
              <w:t>Somewhat disagree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A6F3791" w14:textId="77777777" w:rsidR="001F3D51" w:rsidRPr="005939F0" w:rsidRDefault="001F3D51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5939F0">
              <w:rPr>
                <w:rFonts w:asciiTheme="minorHAnsi" w:hAnsiTheme="minorHAnsi"/>
                <w:sz w:val="22"/>
              </w:rPr>
              <w:t>Neutral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7B3AF83" w14:textId="77777777" w:rsidR="001F3D51" w:rsidRPr="005939F0" w:rsidRDefault="001F3D51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5939F0">
              <w:rPr>
                <w:rFonts w:asciiTheme="minorHAnsi" w:hAnsiTheme="minorHAnsi"/>
                <w:sz w:val="22"/>
              </w:rPr>
              <w:t>Somewhat agree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360F58D" w14:textId="77777777" w:rsidR="001F3D51" w:rsidRPr="005939F0" w:rsidRDefault="001F3D51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5939F0">
              <w:rPr>
                <w:rFonts w:asciiTheme="minorHAnsi" w:hAnsiTheme="minorHAnsi"/>
                <w:sz w:val="22"/>
              </w:rPr>
              <w:t>Agree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9B90E92" w14:textId="77777777" w:rsidR="001F3D51" w:rsidRPr="005939F0" w:rsidRDefault="001F3D51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5939F0">
              <w:rPr>
                <w:rFonts w:asciiTheme="minorHAnsi" w:hAnsiTheme="minorHAnsi"/>
                <w:sz w:val="22"/>
              </w:rPr>
              <w:t>Strongly agree</w:t>
            </w:r>
          </w:p>
        </w:tc>
      </w:tr>
    </w:tbl>
    <w:p w14:paraId="359C3F50" w14:textId="77777777" w:rsidR="001F3D51" w:rsidRDefault="001F3D51" w:rsidP="001F3D51">
      <w:pPr>
        <w:spacing w:line="276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5350"/>
        <w:gridCol w:w="408"/>
        <w:gridCol w:w="402"/>
        <w:gridCol w:w="402"/>
        <w:gridCol w:w="402"/>
        <w:gridCol w:w="402"/>
        <w:gridCol w:w="402"/>
        <w:gridCol w:w="402"/>
      </w:tblGrid>
      <w:tr w:rsidR="00A443E8" w:rsidRPr="00320950" w14:paraId="6A4985AF" w14:textId="2DA7F74B" w:rsidTr="00320950"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29B044BB" w14:textId="33F59B78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TRAINING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D0798CF" w14:textId="43E0E28C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577E2D11" w14:textId="255FF512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E93C65C" w14:textId="6D496FB4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62D8174" w14:textId="354F4720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ACC044D" w14:textId="3D685E7B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FCDCA8D" w14:textId="67FD75F0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FC6B41E" w14:textId="01A26F8D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320950" w14:paraId="55F08BE6" w14:textId="77777777" w:rsidTr="00320950">
        <w:tc>
          <w:tcPr>
            <w:tcW w:w="460" w:type="dxa"/>
          </w:tcPr>
          <w:p w14:paraId="17922B48" w14:textId="5AFEB4C6" w:rsidR="009852DD" w:rsidRPr="00320950" w:rsidRDefault="009852DD" w:rsidP="001F3D51">
            <w:pPr>
              <w:spacing w:line="276" w:lineRule="auto"/>
              <w:rPr>
                <w:rFonts w:cs="Times New Roman"/>
              </w:rPr>
            </w:pPr>
            <w:r w:rsidRPr="00320950">
              <w:rPr>
                <w:rFonts w:cs="Times New Roman"/>
              </w:rPr>
              <w:t>1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5D932DCA" w14:textId="5A58A4C0" w:rsidR="009852DD" w:rsidRPr="00320950" w:rsidRDefault="009852DD" w:rsidP="00325B20">
            <w:pPr>
              <w:spacing w:line="276" w:lineRule="auto"/>
              <w:rPr>
                <w:rFonts w:cs="Times New Roman"/>
                <w:i/>
                <w:lang w:val="en-GB"/>
              </w:rPr>
            </w:pPr>
            <w:r w:rsidRPr="00320950">
              <w:rPr>
                <w:rFonts w:cs="Times New Roman"/>
                <w:lang w:val="en-GB"/>
              </w:rPr>
              <w:t>The content of the training that I received before using the iPod was satisfactory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725086E8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6545B09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D351959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91A4433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FB71C56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EC6F7D7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21EE2D2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2F754249" w14:textId="77777777" w:rsidTr="00320950">
        <w:tc>
          <w:tcPr>
            <w:tcW w:w="460" w:type="dxa"/>
          </w:tcPr>
          <w:p w14:paraId="06153A25" w14:textId="66C1F469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2</w:t>
            </w:r>
          </w:p>
        </w:tc>
        <w:tc>
          <w:tcPr>
            <w:tcW w:w="5350" w:type="dxa"/>
          </w:tcPr>
          <w:p w14:paraId="7764642C" w14:textId="15B54919" w:rsidR="009852DD" w:rsidRPr="00320950" w:rsidRDefault="009852DD" w:rsidP="00325B20">
            <w:pPr>
              <w:spacing w:line="276" w:lineRule="auto"/>
              <w:rPr>
                <w:rFonts w:cs="Times New Roman"/>
                <w:i/>
                <w:lang w:val="en-GB"/>
              </w:rPr>
            </w:pPr>
            <w:r w:rsidRPr="00320950">
              <w:rPr>
                <w:rFonts w:cs="Times New Roman"/>
                <w:lang w:val="en-GB"/>
              </w:rPr>
              <w:t>The level of the training that I received before using the iPod was satisfactory</w:t>
            </w:r>
          </w:p>
        </w:tc>
        <w:tc>
          <w:tcPr>
            <w:tcW w:w="408" w:type="dxa"/>
          </w:tcPr>
          <w:p w14:paraId="6163D7CE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E5AE25C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FAACC2D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6678B47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D56EDB8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AEA9E43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5C631E7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199A7C40" w14:textId="77777777" w:rsidTr="00320950">
        <w:tc>
          <w:tcPr>
            <w:tcW w:w="460" w:type="dxa"/>
          </w:tcPr>
          <w:p w14:paraId="2CE0B7F9" w14:textId="39CA400E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3</w:t>
            </w:r>
          </w:p>
        </w:tc>
        <w:tc>
          <w:tcPr>
            <w:tcW w:w="5350" w:type="dxa"/>
          </w:tcPr>
          <w:p w14:paraId="43FE9E1B" w14:textId="1A5BACFC" w:rsidR="009852DD" w:rsidRPr="00320950" w:rsidRDefault="009852DD" w:rsidP="00325B20">
            <w:pPr>
              <w:spacing w:line="276" w:lineRule="auto"/>
              <w:rPr>
                <w:rFonts w:cs="Times New Roman"/>
                <w:i/>
                <w:lang w:val="en-GB"/>
              </w:rPr>
            </w:pPr>
            <w:r w:rsidRPr="00320950">
              <w:rPr>
                <w:rFonts w:cs="Times New Roman"/>
                <w:lang w:val="en-GB"/>
              </w:rPr>
              <w:t>The way I was trained before using the iPod was satisfactory</w:t>
            </w:r>
          </w:p>
        </w:tc>
        <w:tc>
          <w:tcPr>
            <w:tcW w:w="408" w:type="dxa"/>
          </w:tcPr>
          <w:p w14:paraId="1A043E33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FD2F828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B86D0E6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E08F481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898B064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4B3904B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7B36E47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45890C73" w14:textId="77777777" w:rsidTr="00320950">
        <w:tc>
          <w:tcPr>
            <w:tcW w:w="460" w:type="dxa"/>
          </w:tcPr>
          <w:p w14:paraId="18C099E1" w14:textId="1F081FBF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4</w:t>
            </w:r>
          </w:p>
        </w:tc>
        <w:tc>
          <w:tcPr>
            <w:tcW w:w="5350" w:type="dxa"/>
          </w:tcPr>
          <w:p w14:paraId="2FDBFEF1" w14:textId="71BF8DAF" w:rsidR="009852DD" w:rsidRPr="00320950" w:rsidRDefault="009852DD" w:rsidP="003B4D49">
            <w:pPr>
              <w:spacing w:line="276" w:lineRule="auto"/>
              <w:rPr>
                <w:rFonts w:cs="Times New Roman"/>
                <w:lang w:val="en-GB"/>
              </w:rPr>
            </w:pPr>
            <w:r w:rsidRPr="00320950">
              <w:rPr>
                <w:rFonts w:cs="Times New Roman"/>
                <w:lang w:val="en-GB"/>
              </w:rPr>
              <w:t>Overall, the training I received was sufficient</w:t>
            </w:r>
          </w:p>
        </w:tc>
        <w:tc>
          <w:tcPr>
            <w:tcW w:w="408" w:type="dxa"/>
          </w:tcPr>
          <w:p w14:paraId="25D031DA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F154AEB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EE7E13B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0B84F55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9C81A84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CADFAFD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982AF3A" w14:textId="77777777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006190A3" w14:textId="189601F9" w:rsidTr="00320950">
        <w:trPr>
          <w:trHeight w:val="101"/>
        </w:trPr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2FF5B65B" w14:textId="0B985B9A" w:rsidR="009852DD" w:rsidRPr="00320950" w:rsidRDefault="009852DD" w:rsidP="001F3D51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EASE OF USE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0E528FB" w14:textId="72194BE4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261FA3A" w14:textId="4F8166CF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3C96320" w14:textId="3251EC24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FECBD95" w14:textId="0BDCEBDC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7831D9BD" w14:textId="3551150A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B7B14FB" w14:textId="02A0EA5E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DD66521" w14:textId="724BC16E" w:rsidR="009852DD" w:rsidRPr="00320950" w:rsidRDefault="009852DD" w:rsidP="009852DD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320950" w14:paraId="3CDD435D" w14:textId="77777777" w:rsidTr="00320950">
        <w:tc>
          <w:tcPr>
            <w:tcW w:w="460" w:type="dxa"/>
          </w:tcPr>
          <w:p w14:paraId="280F11F3" w14:textId="47732634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5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65305311" w14:textId="278D725B" w:rsidR="00320950" w:rsidRPr="00320950" w:rsidRDefault="00320950" w:rsidP="00320950">
            <w:pPr>
              <w:spacing w:line="276" w:lineRule="auto"/>
              <w:rPr>
                <w:rFonts w:cs="Times New Roman"/>
                <w:lang w:val="en-GB"/>
              </w:rPr>
            </w:pPr>
            <w:r w:rsidRPr="00320950">
              <w:rPr>
                <w:rFonts w:cs="Times New Roman"/>
                <w:lang w:val="en-GB"/>
              </w:rPr>
              <w:t>Learning to operate the iPod was easy for me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09EFB16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B76A54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1AF3FE1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B325F3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67BE84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A8B763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343D8B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33D5B512" w14:textId="77777777" w:rsidTr="00320950">
        <w:tc>
          <w:tcPr>
            <w:tcW w:w="460" w:type="dxa"/>
          </w:tcPr>
          <w:p w14:paraId="27A5D3F9" w14:textId="7868E240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6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1FC1C1CA" w14:textId="6ABC9F3E" w:rsidR="00320950" w:rsidRPr="00320950" w:rsidRDefault="00320950" w:rsidP="00320950">
            <w:pPr>
              <w:spacing w:line="276" w:lineRule="auto"/>
              <w:rPr>
                <w:rFonts w:cs="Times New Roman"/>
                <w:lang w:val="en-GB"/>
              </w:rPr>
            </w:pPr>
            <w:r w:rsidRPr="00320950">
              <w:rPr>
                <w:lang w:val="en-US"/>
              </w:rPr>
              <w:t>It would be easy for me to become skillful at using the iPod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67341D0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54B5E2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768D81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C379C5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C766EB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682D8B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4BFF98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5C7132C2" w14:textId="77777777" w:rsidTr="00320950">
        <w:tc>
          <w:tcPr>
            <w:tcW w:w="460" w:type="dxa"/>
          </w:tcPr>
          <w:p w14:paraId="6A2DC9F5" w14:textId="27D3721B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7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79A9A7E6" w14:textId="7EE0F174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My interaction with the iPod was clear and understandable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7C9B1D6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5C5275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782B30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C1B1AD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6E26BC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74D5C7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DE0999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7BB973B1" w14:textId="77777777" w:rsidTr="00320950">
        <w:tc>
          <w:tcPr>
            <w:tcW w:w="460" w:type="dxa"/>
          </w:tcPr>
          <w:p w14:paraId="5A493F2E" w14:textId="766E959D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4709B029" w14:textId="149851A1" w:rsidR="00320950" w:rsidRPr="00320950" w:rsidRDefault="00320950" w:rsidP="00320950">
            <w:pPr>
              <w:spacing w:line="276" w:lineRule="auto"/>
              <w:rPr>
                <w:rFonts w:cs="Times New Roman"/>
                <w:lang w:val="en-GB"/>
              </w:rPr>
            </w:pPr>
            <w:r w:rsidRPr="002A2213">
              <w:rPr>
                <w:rFonts w:cs="Times New Roman"/>
                <w:lang w:val="en-GB"/>
              </w:rPr>
              <w:t>I believe that the iPod was easy to use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59B7F6A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17F264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5EBA2E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BD4FAC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4A512C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BCECB5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75AA6A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1FCD2FB2" w14:textId="43D3D907" w:rsidTr="00320950"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2A51D10A" w14:textId="5C496C08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SOCIAL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728B39F" w14:textId="5F4DEB4E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5F7F9BF3" w14:textId="4B48F384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D8E942A" w14:textId="48B2E32C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1D6F5C3" w14:textId="11C1EF1F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E9EFFE6" w14:textId="57FF2D76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4CBEE06" w14:textId="737FE05B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139B83C" w14:textId="0BCEF0C2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320950" w14:paraId="51FE6602" w14:textId="77777777" w:rsidTr="00320950">
        <w:tc>
          <w:tcPr>
            <w:tcW w:w="460" w:type="dxa"/>
          </w:tcPr>
          <w:p w14:paraId="4E2534E9" w14:textId="5F255E12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046BA44B" w14:textId="2E33D395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People who influence my behaviour think that I should use the iPod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308A75F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ADC385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D6ADAA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753A34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EAB5D1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F20139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C9BD9C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1E308B6E" w14:textId="77777777" w:rsidTr="00320950">
        <w:tc>
          <w:tcPr>
            <w:tcW w:w="460" w:type="dxa"/>
          </w:tcPr>
          <w:p w14:paraId="279C35D7" w14:textId="0088001D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0</w:t>
            </w:r>
          </w:p>
        </w:tc>
        <w:tc>
          <w:tcPr>
            <w:tcW w:w="5350" w:type="dxa"/>
          </w:tcPr>
          <w:p w14:paraId="2ECA4E27" w14:textId="4148A0D1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People who are important to me think that I should use the iPod</w:t>
            </w:r>
          </w:p>
        </w:tc>
        <w:tc>
          <w:tcPr>
            <w:tcW w:w="408" w:type="dxa"/>
          </w:tcPr>
          <w:p w14:paraId="2224E7D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CDFDDE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34FDD5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9EB8CA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C7FBD0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B83B7F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7366E4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21E0A8A8" w14:textId="77777777" w:rsidTr="00320950">
        <w:tc>
          <w:tcPr>
            <w:tcW w:w="460" w:type="dxa"/>
          </w:tcPr>
          <w:p w14:paraId="4761D04E" w14:textId="7270B119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5350" w:type="dxa"/>
          </w:tcPr>
          <w:p w14:paraId="0E8115E8" w14:textId="6A085264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 xml:space="preserve">In general, the organization has supported the use of the iPod </w:t>
            </w:r>
          </w:p>
        </w:tc>
        <w:tc>
          <w:tcPr>
            <w:tcW w:w="408" w:type="dxa"/>
          </w:tcPr>
          <w:p w14:paraId="0932296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46ABF7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E3F0AE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392D46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2EB572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97B1D9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32A894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4547E9A9" w14:textId="77777777" w:rsidTr="00320950">
        <w:tc>
          <w:tcPr>
            <w:tcW w:w="460" w:type="dxa"/>
          </w:tcPr>
          <w:p w14:paraId="42B2FC4A" w14:textId="163677D3" w:rsidR="00320950" w:rsidRPr="00320950" w:rsidRDefault="00320950" w:rsidP="00320950">
            <w:pPr>
              <w:spacing w:line="276" w:lineRule="auto"/>
              <w:rPr>
                <w:rFonts w:cs="Times New Roman"/>
              </w:rPr>
            </w:pPr>
            <w:r w:rsidRPr="00320950">
              <w:rPr>
                <w:rFonts w:cs="Times New Roman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5350" w:type="dxa"/>
          </w:tcPr>
          <w:p w14:paraId="678572C1" w14:textId="5C4DA87C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The senior management has been helpful in the use of the iPod</w:t>
            </w:r>
          </w:p>
        </w:tc>
        <w:tc>
          <w:tcPr>
            <w:tcW w:w="408" w:type="dxa"/>
          </w:tcPr>
          <w:p w14:paraId="0590481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B2A0BA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70E883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38DACA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D2585B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387B1C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7BBA8D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7BED4D3D" w14:textId="333F6CA9" w:rsidTr="00320950"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027920D5" w14:textId="7D981E6B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PERFORMANCE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6719559" w14:textId="3246A024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E7B578B" w14:textId="5A7A63B6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CDA2BAA" w14:textId="245026C5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8C9ED20" w14:textId="31EC0B64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59AD2B2" w14:textId="477DBB2B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F91C9FC" w14:textId="3D82312B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3386E55" w14:textId="46A52293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320950" w14:paraId="735FB39E" w14:textId="77777777" w:rsidTr="00320950">
        <w:tc>
          <w:tcPr>
            <w:tcW w:w="460" w:type="dxa"/>
          </w:tcPr>
          <w:p w14:paraId="48A5890C" w14:textId="6C15D6F3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3</w:t>
            </w:r>
          </w:p>
        </w:tc>
        <w:tc>
          <w:tcPr>
            <w:tcW w:w="5350" w:type="dxa"/>
          </w:tcPr>
          <w:p w14:paraId="1187638F" w14:textId="0586D1C5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Using the iPod increases my productivity</w:t>
            </w:r>
          </w:p>
        </w:tc>
        <w:tc>
          <w:tcPr>
            <w:tcW w:w="408" w:type="dxa"/>
          </w:tcPr>
          <w:p w14:paraId="1203226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D4B2E1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83336E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FCE88B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15EFEC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460607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061CF6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51A7AEB6" w14:textId="77777777" w:rsidTr="00320950">
        <w:tc>
          <w:tcPr>
            <w:tcW w:w="460" w:type="dxa"/>
          </w:tcPr>
          <w:p w14:paraId="19C25465" w14:textId="6A011206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</w:t>
            </w:r>
          </w:p>
        </w:tc>
        <w:tc>
          <w:tcPr>
            <w:tcW w:w="5350" w:type="dxa"/>
          </w:tcPr>
          <w:p w14:paraId="4F2C5885" w14:textId="31FB022D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I would find the iPod useful in my job</w:t>
            </w:r>
          </w:p>
        </w:tc>
        <w:tc>
          <w:tcPr>
            <w:tcW w:w="408" w:type="dxa"/>
          </w:tcPr>
          <w:p w14:paraId="734CB82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140FE0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55EB20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CE1968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559ACC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C45935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431B2D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7BFD1B7D" w14:textId="77777777" w:rsidTr="00320950">
        <w:tc>
          <w:tcPr>
            <w:tcW w:w="460" w:type="dxa"/>
          </w:tcPr>
          <w:p w14:paraId="55FB9324" w14:textId="4625D7B4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</w:t>
            </w:r>
          </w:p>
        </w:tc>
        <w:tc>
          <w:tcPr>
            <w:tcW w:w="5350" w:type="dxa"/>
          </w:tcPr>
          <w:p w14:paraId="2F48BF05" w14:textId="3BD979BB" w:rsidR="00320950" w:rsidRPr="00320950" w:rsidRDefault="00320950" w:rsidP="00320950">
            <w:pPr>
              <w:spacing w:line="276" w:lineRule="auto"/>
              <w:rPr>
                <w:rFonts w:cs="Times New Roman"/>
                <w:lang w:val="en-GB"/>
              </w:rPr>
            </w:pPr>
            <w:r w:rsidRPr="00320950">
              <w:rPr>
                <w:lang w:val="en-US"/>
              </w:rPr>
              <w:t xml:space="preserve">Using the system enables me to accomplish tasks </w:t>
            </w:r>
            <w:r w:rsidRPr="00320950">
              <w:rPr>
                <w:lang w:val="en-US"/>
              </w:rPr>
              <w:lastRenderedPageBreak/>
              <w:t>more</w:t>
            </w:r>
          </w:p>
        </w:tc>
        <w:tc>
          <w:tcPr>
            <w:tcW w:w="408" w:type="dxa"/>
          </w:tcPr>
          <w:p w14:paraId="14D4EEB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7D6E2C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9C6051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CBF252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C01B13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7F89FF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81C97E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40114637" w14:textId="63CF3730" w:rsidTr="00320950"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0439FFA6" w14:textId="1265E89B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lastRenderedPageBreak/>
              <w:t>SELF-EFFICACY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74203A51" w14:textId="464B8A9E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36A36FB" w14:textId="5B11A09F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CCBF0E8" w14:textId="4E4BC9B4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6E5D72F" w14:textId="4C85E557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A7D1D4A" w14:textId="47BC2A79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CD952FC" w14:textId="18B64511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F85199C" w14:textId="2384603D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320950" w14:paraId="3D05C6B6" w14:textId="77777777" w:rsidTr="00320950">
        <w:tc>
          <w:tcPr>
            <w:tcW w:w="460" w:type="dxa"/>
          </w:tcPr>
          <w:p w14:paraId="0306E382" w14:textId="701CB8E9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</w:t>
            </w:r>
          </w:p>
        </w:tc>
        <w:tc>
          <w:tcPr>
            <w:tcW w:w="5350" w:type="dxa"/>
          </w:tcPr>
          <w:p w14:paraId="3A529C90" w14:textId="3C420B56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I could use the iPod if there was no one around to tell me what to do</w:t>
            </w:r>
          </w:p>
        </w:tc>
        <w:tc>
          <w:tcPr>
            <w:tcW w:w="408" w:type="dxa"/>
          </w:tcPr>
          <w:p w14:paraId="0E4D0BD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CCC2B8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FAF57A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4C35C1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5AFD84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60A2A4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F0424D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27FBB38C" w14:textId="77777777" w:rsidTr="00320950">
        <w:tc>
          <w:tcPr>
            <w:tcW w:w="460" w:type="dxa"/>
          </w:tcPr>
          <w:p w14:paraId="1FEEAA4A" w14:textId="3F382F32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</w:t>
            </w:r>
          </w:p>
        </w:tc>
        <w:tc>
          <w:tcPr>
            <w:tcW w:w="5350" w:type="dxa"/>
          </w:tcPr>
          <w:p w14:paraId="2207AB15" w14:textId="65AEA590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lang w:val="en-US"/>
              </w:rPr>
              <w:t>I could use the iPod if I could call someone for help if I got stuck</w:t>
            </w:r>
          </w:p>
        </w:tc>
        <w:tc>
          <w:tcPr>
            <w:tcW w:w="408" w:type="dxa"/>
          </w:tcPr>
          <w:p w14:paraId="1B3B021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1CB444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E074C8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90FD71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FBB9DD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BA23C8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9FA076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09FAE14E" w14:textId="77777777" w:rsidTr="00320950">
        <w:tc>
          <w:tcPr>
            <w:tcW w:w="460" w:type="dxa"/>
          </w:tcPr>
          <w:p w14:paraId="1CB08F54" w14:textId="3200E6E4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</w:t>
            </w:r>
          </w:p>
        </w:tc>
        <w:tc>
          <w:tcPr>
            <w:tcW w:w="5350" w:type="dxa"/>
          </w:tcPr>
          <w:p w14:paraId="3C77575E" w14:textId="4137B5DA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I could use the iPod if I had a lot of time</w:t>
            </w:r>
          </w:p>
        </w:tc>
        <w:tc>
          <w:tcPr>
            <w:tcW w:w="408" w:type="dxa"/>
          </w:tcPr>
          <w:p w14:paraId="495F806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FCE8FD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27023E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31F6DF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7C9F33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984936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E186C2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3F80B9D3" w14:textId="77777777" w:rsidTr="00320950">
        <w:tc>
          <w:tcPr>
            <w:tcW w:w="460" w:type="dxa"/>
          </w:tcPr>
          <w:p w14:paraId="6706E5B8" w14:textId="135E0B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</w:t>
            </w:r>
          </w:p>
        </w:tc>
        <w:tc>
          <w:tcPr>
            <w:tcW w:w="5350" w:type="dxa"/>
          </w:tcPr>
          <w:p w14:paraId="0EA79FC9" w14:textId="08D93F4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I hesitate to use the iPod for fear of making mistakes I cannot correct</w:t>
            </w:r>
          </w:p>
        </w:tc>
        <w:tc>
          <w:tcPr>
            <w:tcW w:w="408" w:type="dxa"/>
          </w:tcPr>
          <w:p w14:paraId="4FA990A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71E233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A39CDB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69501E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D76C56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07FA2A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B90079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2C7213E6" w14:textId="77777777" w:rsidTr="00320950">
        <w:tc>
          <w:tcPr>
            <w:tcW w:w="5810" w:type="dxa"/>
            <w:gridSpan w:val="2"/>
            <w:shd w:val="clear" w:color="auto" w:fill="D9D9D9" w:themeFill="background1" w:themeFillShade="D9"/>
          </w:tcPr>
          <w:p w14:paraId="6F18C29C" w14:textId="1410FDC3" w:rsidR="00320950" w:rsidRPr="00320950" w:rsidRDefault="00320950" w:rsidP="00320950">
            <w:pPr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</w:tc>
        <w:tc>
          <w:tcPr>
            <w:tcW w:w="408" w:type="dxa"/>
            <w:shd w:val="clear" w:color="auto" w:fill="D9D9D9" w:themeFill="background1" w:themeFillShade="D9"/>
          </w:tcPr>
          <w:p w14:paraId="23EECFB7" w14:textId="6AE3D3F7" w:rsidR="00320950" w:rsidRPr="00320950" w:rsidRDefault="00320950" w:rsidP="00320950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320950">
              <w:rPr>
                <w:rFonts w:cs="Times New Roman"/>
                <w:b/>
                <w:lang w:val="en-US"/>
              </w:rPr>
              <w:t>1</w:t>
            </w:r>
          </w:p>
        </w:tc>
        <w:tc>
          <w:tcPr>
            <w:tcW w:w="402" w:type="dxa"/>
            <w:shd w:val="clear" w:color="auto" w:fill="D9D9D9" w:themeFill="background1" w:themeFillShade="D9"/>
          </w:tcPr>
          <w:p w14:paraId="1BA353DC" w14:textId="4147986D" w:rsidR="00320950" w:rsidRPr="00320950" w:rsidRDefault="00320950" w:rsidP="00320950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320950">
              <w:rPr>
                <w:rFonts w:cs="Times New Roman"/>
                <w:b/>
                <w:lang w:val="en-US"/>
              </w:rPr>
              <w:t>2</w:t>
            </w:r>
          </w:p>
        </w:tc>
        <w:tc>
          <w:tcPr>
            <w:tcW w:w="402" w:type="dxa"/>
            <w:shd w:val="clear" w:color="auto" w:fill="D9D9D9" w:themeFill="background1" w:themeFillShade="D9"/>
          </w:tcPr>
          <w:p w14:paraId="63D4D11F" w14:textId="72AF6470" w:rsidR="00320950" w:rsidRPr="00320950" w:rsidRDefault="00320950" w:rsidP="00320950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320950">
              <w:rPr>
                <w:rFonts w:cs="Times New Roman"/>
                <w:b/>
                <w:lang w:val="en-US"/>
              </w:rPr>
              <w:t>3</w:t>
            </w:r>
          </w:p>
        </w:tc>
        <w:tc>
          <w:tcPr>
            <w:tcW w:w="402" w:type="dxa"/>
            <w:shd w:val="clear" w:color="auto" w:fill="D9D9D9" w:themeFill="background1" w:themeFillShade="D9"/>
          </w:tcPr>
          <w:p w14:paraId="766786EC" w14:textId="4DAD0A88" w:rsidR="00320950" w:rsidRPr="00320950" w:rsidRDefault="00320950" w:rsidP="00320950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320950">
              <w:rPr>
                <w:rFonts w:cs="Times New Roman"/>
                <w:b/>
                <w:lang w:val="en-US"/>
              </w:rPr>
              <w:t>4</w:t>
            </w:r>
          </w:p>
        </w:tc>
        <w:tc>
          <w:tcPr>
            <w:tcW w:w="402" w:type="dxa"/>
            <w:shd w:val="clear" w:color="auto" w:fill="D9D9D9" w:themeFill="background1" w:themeFillShade="D9"/>
          </w:tcPr>
          <w:p w14:paraId="7CB004D1" w14:textId="0279E857" w:rsidR="00320950" w:rsidRPr="00320950" w:rsidRDefault="00320950" w:rsidP="00320950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320950">
              <w:rPr>
                <w:rFonts w:cs="Times New Roman"/>
                <w:b/>
                <w:lang w:val="en-US"/>
              </w:rPr>
              <w:t>5</w:t>
            </w:r>
          </w:p>
        </w:tc>
        <w:tc>
          <w:tcPr>
            <w:tcW w:w="402" w:type="dxa"/>
            <w:shd w:val="clear" w:color="auto" w:fill="D9D9D9" w:themeFill="background1" w:themeFillShade="D9"/>
          </w:tcPr>
          <w:p w14:paraId="07B5B426" w14:textId="19D2F86C" w:rsidR="00320950" w:rsidRPr="00320950" w:rsidRDefault="00320950" w:rsidP="00320950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320950">
              <w:rPr>
                <w:rFonts w:cs="Times New Roman"/>
                <w:b/>
                <w:lang w:val="en-US"/>
              </w:rPr>
              <w:t>6</w:t>
            </w:r>
          </w:p>
        </w:tc>
        <w:tc>
          <w:tcPr>
            <w:tcW w:w="402" w:type="dxa"/>
            <w:shd w:val="clear" w:color="auto" w:fill="D9D9D9" w:themeFill="background1" w:themeFillShade="D9"/>
          </w:tcPr>
          <w:p w14:paraId="60CCD0C6" w14:textId="4D90FE29" w:rsidR="00320950" w:rsidRPr="00320950" w:rsidRDefault="00320950" w:rsidP="00320950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320950">
              <w:rPr>
                <w:rFonts w:cs="Times New Roman"/>
                <w:b/>
                <w:lang w:val="en-US"/>
              </w:rPr>
              <w:t>7</w:t>
            </w:r>
          </w:p>
        </w:tc>
      </w:tr>
      <w:tr w:rsidR="00A443E8" w:rsidRPr="00320950" w14:paraId="1B0EFFB2" w14:textId="77777777" w:rsidTr="00320950">
        <w:tc>
          <w:tcPr>
            <w:tcW w:w="460" w:type="dxa"/>
          </w:tcPr>
          <w:p w14:paraId="3AD6FF84" w14:textId="24BD51FD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0</w:t>
            </w:r>
          </w:p>
        </w:tc>
        <w:tc>
          <w:tcPr>
            <w:tcW w:w="5350" w:type="dxa"/>
          </w:tcPr>
          <w:p w14:paraId="65154B9C" w14:textId="5FAA0B71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I feel apprehensive about using the iPod</w:t>
            </w:r>
          </w:p>
        </w:tc>
        <w:tc>
          <w:tcPr>
            <w:tcW w:w="408" w:type="dxa"/>
          </w:tcPr>
          <w:p w14:paraId="7D0285A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4CE134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0C7AE0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76BB40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9E5816D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4A2FE21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BFBEF0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2031FF18" w14:textId="77777777" w:rsidTr="00320950">
        <w:tc>
          <w:tcPr>
            <w:tcW w:w="460" w:type="dxa"/>
          </w:tcPr>
          <w:p w14:paraId="7AEF7FC7" w14:textId="5FBFD159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5350" w:type="dxa"/>
          </w:tcPr>
          <w:p w14:paraId="5105DD38" w14:textId="0AB80826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It scares me to think that I could lose a lot of information by hitting the wrong button</w:t>
            </w:r>
          </w:p>
        </w:tc>
        <w:tc>
          <w:tcPr>
            <w:tcW w:w="408" w:type="dxa"/>
          </w:tcPr>
          <w:p w14:paraId="690484C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D66EBE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074274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313911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0B2892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C43AC6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B39B71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6E8378F3" w14:textId="77777777" w:rsidTr="00320950">
        <w:tc>
          <w:tcPr>
            <w:tcW w:w="460" w:type="dxa"/>
          </w:tcPr>
          <w:p w14:paraId="1ED9096B" w14:textId="18ABA30C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</w:t>
            </w:r>
          </w:p>
        </w:tc>
        <w:tc>
          <w:tcPr>
            <w:tcW w:w="5350" w:type="dxa"/>
          </w:tcPr>
          <w:p w14:paraId="074AFE81" w14:textId="6D4CB04E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 xml:space="preserve">The iPod is somewhat intimidating to me. </w:t>
            </w:r>
          </w:p>
        </w:tc>
        <w:tc>
          <w:tcPr>
            <w:tcW w:w="408" w:type="dxa"/>
          </w:tcPr>
          <w:p w14:paraId="631249E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FAA98E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EB8E2A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5DB3F5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719A1F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D66F41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1AE15B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7D55240A" w14:textId="7E761656" w:rsidTr="00320950"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51747FBC" w14:textId="078269B6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ACILITATING CONDITIONS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F6F2DCE" w14:textId="75ADA026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773D17E4" w14:textId="20E5B8AF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7DCA80C8" w14:textId="27EAD430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5CBB7BB4" w14:textId="76DAFB45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F859CC2" w14:textId="49E66AFF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3DB7552" w14:textId="27A385E4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343D0D0" w14:textId="475439B8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320950" w14:paraId="116AB2BE" w14:textId="77777777" w:rsidTr="00320950">
        <w:tc>
          <w:tcPr>
            <w:tcW w:w="460" w:type="dxa"/>
          </w:tcPr>
          <w:p w14:paraId="1BE1CD47" w14:textId="031D1A3D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3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408CEDF1" w14:textId="6418BD23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I have the resources necessary to use the iPod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79910586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B8DD0C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A8E455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F06200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90759B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A09FC5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C22E2F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3085D299" w14:textId="77777777" w:rsidTr="00320950">
        <w:tc>
          <w:tcPr>
            <w:tcW w:w="460" w:type="dxa"/>
          </w:tcPr>
          <w:p w14:paraId="506DA3E5" w14:textId="737FCDAA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</w:t>
            </w:r>
          </w:p>
        </w:tc>
        <w:tc>
          <w:tcPr>
            <w:tcW w:w="5350" w:type="dxa"/>
          </w:tcPr>
          <w:p w14:paraId="19355D2A" w14:textId="1C8BE7A6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I have the knowledge necessary to use the iPod</w:t>
            </w:r>
          </w:p>
        </w:tc>
        <w:tc>
          <w:tcPr>
            <w:tcW w:w="408" w:type="dxa"/>
          </w:tcPr>
          <w:p w14:paraId="2F43C6F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6358A4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F06089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583E04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F3E997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F9350F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196C810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5E774D55" w14:textId="77777777" w:rsidTr="00320950">
        <w:tc>
          <w:tcPr>
            <w:tcW w:w="460" w:type="dxa"/>
          </w:tcPr>
          <w:p w14:paraId="73E53BDA" w14:textId="438C3D70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5</w:t>
            </w:r>
          </w:p>
        </w:tc>
        <w:tc>
          <w:tcPr>
            <w:tcW w:w="5350" w:type="dxa"/>
          </w:tcPr>
          <w:p w14:paraId="3C35FDDA" w14:textId="3E428EF7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A specific person (or group) is available for assistance with difficulties</w:t>
            </w:r>
          </w:p>
        </w:tc>
        <w:tc>
          <w:tcPr>
            <w:tcW w:w="408" w:type="dxa"/>
          </w:tcPr>
          <w:p w14:paraId="7E585E2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F20BC5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5E6E64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61CBE88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7C63C99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B0FA79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29CA51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4587330B" w14:textId="783235D4" w:rsidTr="00320950"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30083287" w14:textId="7C5AEC2A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>ATTITUDE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08DAF6F8" w14:textId="7D935C5B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53413C9E" w14:textId="194B1C14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08BF5FE7" w14:textId="7180D90B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0CEE6FA" w14:textId="77137A85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0C7FD84B" w14:textId="41504683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F997610" w14:textId="3FADF5B8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9480CBD" w14:textId="0FB85D6D" w:rsidR="00320950" w:rsidRPr="00320950" w:rsidRDefault="00320950" w:rsidP="00320950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320950" w14:paraId="31418463" w14:textId="77777777" w:rsidTr="00320950">
        <w:tc>
          <w:tcPr>
            <w:tcW w:w="460" w:type="dxa"/>
          </w:tcPr>
          <w:p w14:paraId="53B546C7" w14:textId="76BBBD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</w:t>
            </w:r>
          </w:p>
        </w:tc>
        <w:tc>
          <w:tcPr>
            <w:tcW w:w="5350" w:type="dxa"/>
            <w:tcBorders>
              <w:right w:val="single" w:sz="4" w:space="0" w:color="000000"/>
            </w:tcBorders>
          </w:tcPr>
          <w:p w14:paraId="6C692DFC" w14:textId="2A3FC736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lang w:val="en-GB"/>
              </w:rPr>
              <w:t xml:space="preserve">The iPod app makes work more interesting </w:t>
            </w:r>
          </w:p>
        </w:tc>
        <w:tc>
          <w:tcPr>
            <w:tcW w:w="408" w:type="dxa"/>
            <w:tcBorders>
              <w:left w:val="single" w:sz="4" w:space="0" w:color="000000"/>
            </w:tcBorders>
          </w:tcPr>
          <w:p w14:paraId="1A1619C1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CE6C8A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CAD33D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BABAD21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41DB0E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217F5D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2C4013B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15D81EED" w14:textId="77777777" w:rsidTr="00320950">
        <w:tc>
          <w:tcPr>
            <w:tcW w:w="460" w:type="dxa"/>
          </w:tcPr>
          <w:p w14:paraId="7BFC8EBD" w14:textId="42B68BF6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</w:t>
            </w:r>
          </w:p>
        </w:tc>
        <w:tc>
          <w:tcPr>
            <w:tcW w:w="5350" w:type="dxa"/>
          </w:tcPr>
          <w:p w14:paraId="22FCDED3" w14:textId="5C963019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Working with the iPod is fun</w:t>
            </w:r>
          </w:p>
        </w:tc>
        <w:tc>
          <w:tcPr>
            <w:tcW w:w="408" w:type="dxa"/>
          </w:tcPr>
          <w:p w14:paraId="59FD095C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B5CFDE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985DEA4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FBAEAE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0D1A783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614040A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8EBB6FF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0C62C6B6" w14:textId="77777777" w:rsidTr="00320950">
        <w:tc>
          <w:tcPr>
            <w:tcW w:w="460" w:type="dxa"/>
          </w:tcPr>
          <w:p w14:paraId="2C04FC1E" w14:textId="0EB34C5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8</w:t>
            </w:r>
          </w:p>
        </w:tc>
        <w:tc>
          <w:tcPr>
            <w:tcW w:w="5350" w:type="dxa"/>
          </w:tcPr>
          <w:p w14:paraId="5648E616" w14:textId="4C3C9F39" w:rsidR="00320950" w:rsidRPr="00320950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I like working with the iPod</w:t>
            </w:r>
          </w:p>
        </w:tc>
        <w:tc>
          <w:tcPr>
            <w:tcW w:w="408" w:type="dxa"/>
          </w:tcPr>
          <w:p w14:paraId="45AFB601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0E6204E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1771FEF2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B4E3CA5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37943CB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6E2AADA1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7653EAC7" w14:textId="77777777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  <w:tr w:rsidR="00A443E8" w:rsidRPr="00320950" w14:paraId="2AF0F941" w14:textId="77777777" w:rsidTr="00DF38AB">
        <w:tc>
          <w:tcPr>
            <w:tcW w:w="5810" w:type="dxa"/>
            <w:gridSpan w:val="2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2476E6E5" w14:textId="3F93E142" w:rsidR="00320950" w:rsidRPr="00320950" w:rsidRDefault="00320950" w:rsidP="00DF38AB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GB"/>
              </w:rPr>
              <w:t>INTENTION TO USE</w:t>
            </w:r>
          </w:p>
        </w:tc>
        <w:tc>
          <w:tcPr>
            <w:tcW w:w="408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0084B13E" w14:textId="77777777" w:rsidR="00320950" w:rsidRPr="00320950" w:rsidRDefault="00320950" w:rsidP="00DF38AB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1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7D904706" w14:textId="77777777" w:rsidR="00320950" w:rsidRPr="00320950" w:rsidRDefault="00320950" w:rsidP="00DF38AB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2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301B788" w14:textId="77777777" w:rsidR="00320950" w:rsidRPr="00320950" w:rsidRDefault="00320950" w:rsidP="00DF38AB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3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3EA8F49" w14:textId="77777777" w:rsidR="00320950" w:rsidRPr="00320950" w:rsidRDefault="00320950" w:rsidP="00DF38AB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4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2887A3CF" w14:textId="77777777" w:rsidR="00320950" w:rsidRPr="00320950" w:rsidRDefault="00320950" w:rsidP="00DF38AB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5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76A41031" w14:textId="77777777" w:rsidR="00320950" w:rsidRPr="00320950" w:rsidRDefault="00320950" w:rsidP="00DF38AB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6</w:t>
            </w:r>
          </w:p>
        </w:tc>
        <w:tc>
          <w:tcPr>
            <w:tcW w:w="402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0F0E1965" w14:textId="77777777" w:rsidR="00320950" w:rsidRPr="00320950" w:rsidRDefault="00320950" w:rsidP="00DF38AB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320950">
              <w:rPr>
                <w:rFonts w:cs="Times New Roman"/>
                <w:b/>
              </w:rPr>
              <w:t>7</w:t>
            </w:r>
          </w:p>
        </w:tc>
      </w:tr>
      <w:tr w:rsidR="00A443E8" w:rsidRPr="00FB34E7" w14:paraId="4706DAB7" w14:textId="77777777" w:rsidTr="00320950">
        <w:tc>
          <w:tcPr>
            <w:tcW w:w="460" w:type="dxa"/>
          </w:tcPr>
          <w:p w14:paraId="32E08A83" w14:textId="2CBC7039" w:rsidR="00320950" w:rsidRPr="00320950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</w:t>
            </w:r>
          </w:p>
        </w:tc>
        <w:tc>
          <w:tcPr>
            <w:tcW w:w="5350" w:type="dxa"/>
          </w:tcPr>
          <w:p w14:paraId="6B2E9A21" w14:textId="79C563D0" w:rsidR="00320950" w:rsidRPr="007F6C57" w:rsidRDefault="00320950" w:rsidP="00320950">
            <w:pPr>
              <w:rPr>
                <w:lang w:val="en-US"/>
              </w:rPr>
            </w:pPr>
            <w:r w:rsidRPr="00320950">
              <w:rPr>
                <w:lang w:val="en-US"/>
              </w:rPr>
              <w:t>I would use the iPod again</w:t>
            </w:r>
          </w:p>
        </w:tc>
        <w:tc>
          <w:tcPr>
            <w:tcW w:w="408" w:type="dxa"/>
          </w:tcPr>
          <w:p w14:paraId="75DBDC52" w14:textId="77777777" w:rsidR="00320950" w:rsidRPr="002A2213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EA02B34" w14:textId="77777777" w:rsidR="00320950" w:rsidRPr="002A2213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31A635A5" w14:textId="77777777" w:rsidR="00320950" w:rsidRPr="002A2213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064C6EB" w14:textId="77777777" w:rsidR="00320950" w:rsidRPr="002A2213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45300641" w14:textId="77777777" w:rsidR="00320950" w:rsidRPr="002A2213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5E6CC022" w14:textId="77777777" w:rsidR="00320950" w:rsidRPr="002A2213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402" w:type="dxa"/>
          </w:tcPr>
          <w:p w14:paraId="0D13ADFF" w14:textId="77777777" w:rsidR="00320950" w:rsidRPr="002A2213" w:rsidRDefault="00320950" w:rsidP="00320950">
            <w:pPr>
              <w:spacing w:line="276" w:lineRule="auto"/>
              <w:rPr>
                <w:rFonts w:cs="Times New Roman"/>
                <w:lang w:val="en-US"/>
              </w:rPr>
            </w:pPr>
          </w:p>
        </w:tc>
      </w:tr>
    </w:tbl>
    <w:p w14:paraId="2D851B60" w14:textId="51977E6A" w:rsidR="0038320F" w:rsidRDefault="0038320F">
      <w:pPr>
        <w:rPr>
          <w:lang w:val="en-US"/>
        </w:rPr>
      </w:pPr>
    </w:p>
    <w:p w14:paraId="5D778378" w14:textId="646A70C5" w:rsidR="007F6C57" w:rsidRPr="007F6C57" w:rsidRDefault="007F6C57">
      <w:pPr>
        <w:rPr>
          <w:b/>
          <w:lang w:val="en-US"/>
        </w:rPr>
      </w:pPr>
      <w:r w:rsidRPr="007F6C57">
        <w:rPr>
          <w:b/>
          <w:lang w:val="en-US"/>
        </w:rPr>
        <w:t>Please circle your answer:</w:t>
      </w:r>
    </w:p>
    <w:p w14:paraId="4CFB6BFC" w14:textId="77777777" w:rsidR="007F6C57" w:rsidRPr="002A2213" w:rsidRDefault="007F6C57">
      <w:pPr>
        <w:rPr>
          <w:lang w:val="en-US"/>
        </w:rPr>
      </w:pPr>
    </w:p>
    <w:p w14:paraId="07AFC6F5" w14:textId="789607D2" w:rsidR="00325B20" w:rsidRDefault="00320950" w:rsidP="007F6C57">
      <w:pPr>
        <w:tabs>
          <w:tab w:val="left" w:pos="426"/>
        </w:tabs>
        <w:rPr>
          <w:lang w:val="en-US"/>
        </w:rPr>
      </w:pPr>
      <w:r>
        <w:rPr>
          <w:lang w:val="en-US"/>
        </w:rPr>
        <w:t>30</w:t>
      </w:r>
      <w:r w:rsidR="007F6C57">
        <w:rPr>
          <w:lang w:val="en-US"/>
        </w:rPr>
        <w:t>.</w:t>
      </w:r>
      <w:r w:rsidR="007F6C57">
        <w:rPr>
          <w:lang w:val="en-US"/>
        </w:rPr>
        <w:tab/>
        <w:t>Do you think that using the iPod to record your handoffs was a bad or a good idea?</w:t>
      </w:r>
    </w:p>
    <w:tbl>
      <w:tblPr>
        <w:tblpPr w:leftFromText="141" w:rightFromText="141" w:vertAnchor="text" w:horzAnchor="margin" w:tblpY="38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76"/>
        <w:gridCol w:w="1176"/>
        <w:gridCol w:w="1176"/>
        <w:gridCol w:w="1176"/>
        <w:gridCol w:w="1176"/>
        <w:gridCol w:w="1176"/>
        <w:gridCol w:w="1176"/>
      </w:tblGrid>
      <w:tr w:rsidR="007F6C57" w:rsidRPr="00637C6E" w14:paraId="5DBFDC65" w14:textId="77777777" w:rsidTr="00E22ABA">
        <w:trPr>
          <w:trHeight w:val="336"/>
        </w:trPr>
        <w:tc>
          <w:tcPr>
            <w:tcW w:w="1176" w:type="dxa"/>
            <w:tcBorders>
              <w:bottom w:val="single" w:sz="4" w:space="0" w:color="auto"/>
            </w:tcBorders>
          </w:tcPr>
          <w:p w14:paraId="43C8878B" w14:textId="77777777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F04B31D" w14:textId="77777777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25854A5" w14:textId="77777777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1B43A8C" w14:textId="77777777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4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A36E966" w14:textId="77777777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7A4AE0B" w14:textId="77777777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3B5BA7B" w14:textId="77777777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b/>
              </w:rPr>
            </w:pPr>
            <w:r w:rsidRPr="00637C6E">
              <w:rPr>
                <w:rFonts w:asciiTheme="minorHAnsi" w:hAnsiTheme="minorHAnsi"/>
                <w:b/>
              </w:rPr>
              <w:t>7</w:t>
            </w:r>
          </w:p>
        </w:tc>
      </w:tr>
      <w:tr w:rsidR="007F6C57" w:rsidRPr="005939F0" w14:paraId="4C40E1E4" w14:textId="77777777" w:rsidTr="00E22ABA">
        <w:trPr>
          <w:trHeight w:val="246"/>
        </w:trPr>
        <w:tc>
          <w:tcPr>
            <w:tcW w:w="1176" w:type="dxa"/>
            <w:tcBorders>
              <w:top w:val="single" w:sz="4" w:space="0" w:color="auto"/>
            </w:tcBorders>
          </w:tcPr>
          <w:p w14:paraId="2476F51F" w14:textId="1CF70B3B" w:rsidR="007F6C57" w:rsidRPr="00637C6E" w:rsidRDefault="007F6C57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Bad idea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2A6655B" w14:textId="4C769B24" w:rsidR="007F6C57" w:rsidRPr="005939F0" w:rsidRDefault="007F6C57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48B0549" w14:textId="7D2AA391" w:rsidR="007F6C57" w:rsidRPr="005939F0" w:rsidRDefault="007F6C57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456A853" w14:textId="77777777" w:rsidR="007F6C57" w:rsidRPr="005939F0" w:rsidRDefault="007F6C57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 w:rsidRPr="005939F0">
              <w:rPr>
                <w:rFonts w:asciiTheme="minorHAnsi" w:hAnsiTheme="minorHAnsi"/>
                <w:sz w:val="22"/>
              </w:rPr>
              <w:t>Neutral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B844ABA" w14:textId="67D1FCAA" w:rsidR="007F6C57" w:rsidRPr="005939F0" w:rsidRDefault="007F6C57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D337B7E" w14:textId="7DD703DC" w:rsidR="007F6C57" w:rsidRPr="005939F0" w:rsidRDefault="007F6C57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B1553EA" w14:textId="13E5443D" w:rsidR="007F6C57" w:rsidRPr="005939F0" w:rsidRDefault="007F6C57" w:rsidP="00E22ABA">
            <w:pPr>
              <w:pStyle w:val="Default"/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Good idea</w:t>
            </w:r>
          </w:p>
        </w:tc>
      </w:tr>
    </w:tbl>
    <w:p w14:paraId="24930AB7" w14:textId="77777777" w:rsidR="007F6C57" w:rsidRDefault="007F6C57" w:rsidP="00325B20">
      <w:pPr>
        <w:rPr>
          <w:lang w:val="en-US"/>
        </w:rPr>
      </w:pPr>
    </w:p>
    <w:p w14:paraId="19BAC2F6" w14:textId="7FB6D946" w:rsidR="00320950" w:rsidRPr="00320950" w:rsidRDefault="007F6C57" w:rsidP="00320950">
      <w:pPr>
        <w:rPr>
          <w:b/>
          <w:lang w:val="en-US"/>
        </w:rPr>
      </w:pPr>
      <w:r w:rsidRPr="007F6C57">
        <w:rPr>
          <w:b/>
          <w:lang w:val="en-US"/>
        </w:rPr>
        <w:t>Please use this space to add anything you would like us to know:</w:t>
      </w:r>
    </w:p>
    <w:p w14:paraId="48804D6F" w14:textId="7D276786" w:rsidR="00320950" w:rsidRDefault="00320950" w:rsidP="007F6C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90D1DF8" w14:textId="77777777" w:rsidR="007F6C57" w:rsidRDefault="007F6C57" w:rsidP="007F6C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D7E1C01" w14:textId="77777777" w:rsidR="009852DD" w:rsidRDefault="009852DD" w:rsidP="007F6C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A051C05" w14:textId="77777777" w:rsidR="009852DD" w:rsidRDefault="009852DD" w:rsidP="007F6C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110B480" w14:textId="77777777" w:rsidR="009852DD" w:rsidRPr="002A2213" w:rsidRDefault="009852DD" w:rsidP="007F6C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sectPr w:rsidR="009852DD" w:rsidRPr="002A2213" w:rsidSect="00C5115C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66F80C" w14:textId="77777777" w:rsidR="001A3260" w:rsidRDefault="001A3260" w:rsidP="00172E5B">
      <w:r>
        <w:separator/>
      </w:r>
    </w:p>
  </w:endnote>
  <w:endnote w:type="continuationSeparator" w:id="0">
    <w:p w14:paraId="25C86C92" w14:textId="77777777" w:rsidR="001A3260" w:rsidRDefault="001A3260" w:rsidP="00172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8839D" w14:textId="77777777" w:rsidR="00172E5B" w:rsidRPr="00FB34E7" w:rsidRDefault="00172E5B" w:rsidP="00172E5B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b/>
        <w:sz w:val="20"/>
        <w:szCs w:val="20"/>
        <w:lang w:val="en-US"/>
      </w:rPr>
    </w:pPr>
    <w:r w:rsidRPr="000E3221">
      <w:rPr>
        <w:rStyle w:val="PageNumber"/>
        <w:rFonts w:ascii="Times New Roman" w:hAnsi="Times New Roman" w:cs="Times New Roman"/>
        <w:b/>
        <w:sz w:val="20"/>
        <w:szCs w:val="20"/>
      </w:rPr>
      <w:fldChar w:fldCharType="begin"/>
    </w:r>
    <w:r w:rsidRPr="00FB34E7">
      <w:rPr>
        <w:rStyle w:val="PageNumber"/>
        <w:rFonts w:ascii="Times New Roman" w:hAnsi="Times New Roman" w:cs="Times New Roman"/>
        <w:b/>
        <w:sz w:val="20"/>
        <w:szCs w:val="20"/>
        <w:lang w:val="en-US"/>
      </w:rPr>
      <w:instrText xml:space="preserve">PAGE  </w:instrText>
    </w:r>
    <w:r w:rsidRPr="000E3221">
      <w:rPr>
        <w:rStyle w:val="PageNumber"/>
        <w:rFonts w:ascii="Times New Roman" w:hAnsi="Times New Roman" w:cs="Times New Roman"/>
        <w:b/>
        <w:sz w:val="20"/>
        <w:szCs w:val="20"/>
      </w:rPr>
      <w:fldChar w:fldCharType="separate"/>
    </w:r>
    <w:r w:rsidR="00A443E8">
      <w:rPr>
        <w:rStyle w:val="PageNumber"/>
        <w:rFonts w:ascii="Times New Roman" w:hAnsi="Times New Roman" w:cs="Times New Roman"/>
        <w:b/>
        <w:noProof/>
        <w:sz w:val="20"/>
        <w:szCs w:val="20"/>
        <w:lang w:val="en-US"/>
      </w:rPr>
      <w:t>2</w:t>
    </w:r>
    <w:r w:rsidRPr="000E3221">
      <w:rPr>
        <w:rStyle w:val="PageNumber"/>
        <w:rFonts w:ascii="Times New Roman" w:hAnsi="Times New Roman" w:cs="Times New Roman"/>
        <w:b/>
        <w:sz w:val="20"/>
        <w:szCs w:val="20"/>
      </w:rPr>
      <w:fldChar w:fldCharType="end"/>
    </w:r>
  </w:p>
  <w:p w14:paraId="08D4AC05" w14:textId="15932BB1" w:rsidR="00172E5B" w:rsidRPr="00172E5B" w:rsidRDefault="00172E5B" w:rsidP="00172E5B">
    <w:pPr>
      <w:pStyle w:val="Footer"/>
      <w:ind w:right="360"/>
      <w:rPr>
        <w:rFonts w:ascii="Times New Roman" w:hAnsi="Times New Roman" w:cs="Times New Roman"/>
        <w:b/>
        <w:sz w:val="20"/>
        <w:szCs w:val="20"/>
        <w:lang w:val="en-US"/>
      </w:rPr>
    </w:pPr>
    <w:r>
      <w:rPr>
        <w:rFonts w:ascii="Times New Roman" w:hAnsi="Times New Roman" w:cs="Times New Roman"/>
        <w:b/>
        <w:sz w:val="20"/>
        <w:szCs w:val="20"/>
        <w:lang w:val="en-US"/>
      </w:rPr>
      <w:t>Nursing Handoff Study—Technology Acceptance Questionnair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257E8" w14:textId="77777777" w:rsidR="001A3260" w:rsidRDefault="001A3260" w:rsidP="00172E5B">
      <w:r>
        <w:separator/>
      </w:r>
    </w:p>
  </w:footnote>
  <w:footnote w:type="continuationSeparator" w:id="0">
    <w:p w14:paraId="6AEBA62F" w14:textId="77777777" w:rsidR="001A3260" w:rsidRDefault="001A3260" w:rsidP="00172E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791F9" w14:textId="77777777" w:rsidR="00BE61DE" w:rsidRDefault="00BE61DE" w:rsidP="00BE61DE">
    <w:pPr>
      <w:pStyle w:val="Header"/>
      <w:tabs>
        <w:tab w:val="clear" w:pos="4320"/>
        <w:tab w:val="left" w:pos="6096"/>
        <w:tab w:val="right" w:leader="underscore" w:pos="8640"/>
      </w:tabs>
    </w:pPr>
    <w:r>
      <w:t>ID: __________</w:t>
    </w:r>
    <w:r>
      <w:tab/>
      <w:t xml:space="preserve">Date: </w:t>
    </w:r>
    <w:r>
      <w:tab/>
    </w:r>
  </w:p>
  <w:p w14:paraId="08FAE21B" w14:textId="4CFC42E3" w:rsidR="00BE61DE" w:rsidRDefault="00BE61DE" w:rsidP="00BE61DE">
    <w:pPr>
      <w:pStyle w:val="Header"/>
      <w:tabs>
        <w:tab w:val="clear" w:pos="4320"/>
        <w:tab w:val="left" w:pos="6096"/>
        <w:tab w:val="right" w:leader="underscore" w:pos="8640"/>
      </w:tabs>
    </w:pPr>
    <w:r>
      <w:tab/>
      <w:t xml:space="preserve">Time : </w:t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165C6"/>
    <w:multiLevelType w:val="hybridMultilevel"/>
    <w:tmpl w:val="3F2CEBB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172E5B"/>
    <w:rsid w:val="00022429"/>
    <w:rsid w:val="00026D67"/>
    <w:rsid w:val="00070D6C"/>
    <w:rsid w:val="00077BC4"/>
    <w:rsid w:val="000C3748"/>
    <w:rsid w:val="00130D11"/>
    <w:rsid w:val="00157413"/>
    <w:rsid w:val="00163D1C"/>
    <w:rsid w:val="00172E5B"/>
    <w:rsid w:val="001A3260"/>
    <w:rsid w:val="001A475D"/>
    <w:rsid w:val="001B59AE"/>
    <w:rsid w:val="001D7D7D"/>
    <w:rsid w:val="001D7F54"/>
    <w:rsid w:val="001F3D51"/>
    <w:rsid w:val="00237981"/>
    <w:rsid w:val="00296FFB"/>
    <w:rsid w:val="002A2213"/>
    <w:rsid w:val="002D4111"/>
    <w:rsid w:val="002F3A95"/>
    <w:rsid w:val="00320950"/>
    <w:rsid w:val="003242B1"/>
    <w:rsid w:val="00325B20"/>
    <w:rsid w:val="0038320F"/>
    <w:rsid w:val="003B4D49"/>
    <w:rsid w:val="003D1B74"/>
    <w:rsid w:val="003D7A2B"/>
    <w:rsid w:val="003E1D2B"/>
    <w:rsid w:val="00404BF5"/>
    <w:rsid w:val="0041796E"/>
    <w:rsid w:val="00421E9C"/>
    <w:rsid w:val="004602E3"/>
    <w:rsid w:val="004C6D40"/>
    <w:rsid w:val="00525B35"/>
    <w:rsid w:val="00531743"/>
    <w:rsid w:val="00553A7D"/>
    <w:rsid w:val="005F6337"/>
    <w:rsid w:val="006E3AE0"/>
    <w:rsid w:val="006F4426"/>
    <w:rsid w:val="007466DD"/>
    <w:rsid w:val="00755819"/>
    <w:rsid w:val="007F6C57"/>
    <w:rsid w:val="00811E7F"/>
    <w:rsid w:val="008230C9"/>
    <w:rsid w:val="008650D0"/>
    <w:rsid w:val="00880BB6"/>
    <w:rsid w:val="008F7D21"/>
    <w:rsid w:val="0095451D"/>
    <w:rsid w:val="009852DD"/>
    <w:rsid w:val="009D6F85"/>
    <w:rsid w:val="00A24EB1"/>
    <w:rsid w:val="00A443E8"/>
    <w:rsid w:val="00A61882"/>
    <w:rsid w:val="00A66F0E"/>
    <w:rsid w:val="00A95E14"/>
    <w:rsid w:val="00AB4438"/>
    <w:rsid w:val="00AE7951"/>
    <w:rsid w:val="00B76ABB"/>
    <w:rsid w:val="00BA4E5A"/>
    <w:rsid w:val="00BE61DE"/>
    <w:rsid w:val="00C247E4"/>
    <w:rsid w:val="00C25FC0"/>
    <w:rsid w:val="00C5115C"/>
    <w:rsid w:val="00CA21C0"/>
    <w:rsid w:val="00CC398A"/>
    <w:rsid w:val="00D1179C"/>
    <w:rsid w:val="00D46401"/>
    <w:rsid w:val="00DB119C"/>
    <w:rsid w:val="00DE297F"/>
    <w:rsid w:val="00DE6306"/>
    <w:rsid w:val="00DF5E2D"/>
    <w:rsid w:val="00E0392D"/>
    <w:rsid w:val="00E2283F"/>
    <w:rsid w:val="00E44777"/>
    <w:rsid w:val="00E96C1B"/>
    <w:rsid w:val="00EA6EF6"/>
    <w:rsid w:val="00ED0B4F"/>
    <w:rsid w:val="00F54166"/>
    <w:rsid w:val="00FA6444"/>
    <w:rsid w:val="00FB2F66"/>
    <w:rsid w:val="00FB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5D0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E5B"/>
  </w:style>
  <w:style w:type="paragraph" w:styleId="Heading1">
    <w:name w:val="heading 1"/>
    <w:basedOn w:val="Heading3"/>
    <w:next w:val="Normal"/>
    <w:link w:val="Heading1Char"/>
    <w:uiPriority w:val="9"/>
    <w:qFormat/>
    <w:rsid w:val="00172E5B"/>
    <w:pPr>
      <w:keepNext w:val="0"/>
      <w:keepLines w:val="0"/>
      <w:spacing w:before="0" w:after="240" w:line="276" w:lineRule="auto"/>
      <w:jc w:val="center"/>
      <w:outlineLvl w:val="0"/>
    </w:pPr>
    <w:rPr>
      <w:rFonts w:asciiTheme="minorHAnsi" w:eastAsiaTheme="minorHAnsi" w:hAnsiTheme="minorHAnsi" w:cstheme="minorBidi"/>
      <w:color w:val="auto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E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E5B"/>
    <w:rPr>
      <w:lang w:val="en-US"/>
    </w:rPr>
  </w:style>
  <w:style w:type="paragraph" w:customStyle="1" w:styleId="Default">
    <w:name w:val="Default"/>
    <w:rsid w:val="00172E5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E5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172E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E5B"/>
  </w:style>
  <w:style w:type="paragraph" w:styleId="Footer">
    <w:name w:val="footer"/>
    <w:basedOn w:val="Normal"/>
    <w:link w:val="FooterChar"/>
    <w:uiPriority w:val="99"/>
    <w:unhideWhenUsed/>
    <w:rsid w:val="00172E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E5B"/>
  </w:style>
  <w:style w:type="character" w:styleId="PageNumber">
    <w:name w:val="page number"/>
    <w:basedOn w:val="DefaultParagraphFont"/>
    <w:uiPriority w:val="99"/>
    <w:semiHidden/>
    <w:unhideWhenUsed/>
    <w:rsid w:val="00172E5B"/>
  </w:style>
  <w:style w:type="table" w:styleId="TableGrid">
    <w:name w:val="Table Grid"/>
    <w:basedOn w:val="TableNormal"/>
    <w:uiPriority w:val="39"/>
    <w:rsid w:val="001D7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8320F"/>
    <w:rPr>
      <w:rFonts w:ascii="Helvetica" w:hAnsi="Helvetica" w:cs="Times New Roman"/>
      <w:sz w:val="12"/>
      <w:szCs w:val="12"/>
      <w:lang w:eastAsia="fr-FR"/>
    </w:rPr>
  </w:style>
  <w:style w:type="character" w:customStyle="1" w:styleId="s1">
    <w:name w:val="s1"/>
    <w:basedOn w:val="DefaultParagraphFont"/>
    <w:rsid w:val="0038320F"/>
    <w:rPr>
      <w:rFonts w:ascii="Helvetica" w:hAnsi="Helvetica" w:hint="default"/>
      <w:sz w:val="13"/>
      <w:szCs w:val="13"/>
    </w:rPr>
  </w:style>
  <w:style w:type="character" w:customStyle="1" w:styleId="s2">
    <w:name w:val="s2"/>
    <w:basedOn w:val="DefaultParagraphFont"/>
    <w:rsid w:val="0038320F"/>
    <w:rPr>
      <w:rFonts w:ascii="Helvetica" w:hAnsi="Helvetica" w:hint="default"/>
      <w:sz w:val="11"/>
      <w:szCs w:val="11"/>
    </w:rPr>
  </w:style>
  <w:style w:type="character" w:customStyle="1" w:styleId="s3">
    <w:name w:val="s3"/>
    <w:basedOn w:val="DefaultParagraphFont"/>
    <w:rsid w:val="0038320F"/>
    <w:rPr>
      <w:rFonts w:ascii="Helvetica" w:hAnsi="Helvetica" w:hint="default"/>
      <w:sz w:val="11"/>
      <w:szCs w:val="11"/>
    </w:rPr>
  </w:style>
  <w:style w:type="character" w:customStyle="1" w:styleId="apple-converted-space">
    <w:name w:val="apple-converted-space"/>
    <w:basedOn w:val="DefaultParagraphFont"/>
    <w:rsid w:val="0038320F"/>
  </w:style>
  <w:style w:type="paragraph" w:styleId="BalloonText">
    <w:name w:val="Balloon Text"/>
    <w:basedOn w:val="Normal"/>
    <w:link w:val="BalloonTextChar"/>
    <w:uiPriority w:val="99"/>
    <w:semiHidden/>
    <w:unhideWhenUsed/>
    <w:rsid w:val="004179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96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E5B"/>
  </w:style>
  <w:style w:type="paragraph" w:styleId="Heading1">
    <w:name w:val="heading 1"/>
    <w:basedOn w:val="Heading3"/>
    <w:next w:val="Normal"/>
    <w:link w:val="Heading1Char"/>
    <w:uiPriority w:val="9"/>
    <w:qFormat/>
    <w:rsid w:val="00172E5B"/>
    <w:pPr>
      <w:keepNext w:val="0"/>
      <w:keepLines w:val="0"/>
      <w:spacing w:before="0" w:after="240" w:line="276" w:lineRule="auto"/>
      <w:jc w:val="center"/>
      <w:outlineLvl w:val="0"/>
    </w:pPr>
    <w:rPr>
      <w:rFonts w:asciiTheme="minorHAnsi" w:eastAsiaTheme="minorHAnsi" w:hAnsiTheme="minorHAnsi" w:cstheme="minorBidi"/>
      <w:color w:val="auto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E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E5B"/>
    <w:rPr>
      <w:lang w:val="en-US"/>
    </w:rPr>
  </w:style>
  <w:style w:type="paragraph" w:customStyle="1" w:styleId="Default">
    <w:name w:val="Default"/>
    <w:rsid w:val="00172E5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E5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172E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E5B"/>
  </w:style>
  <w:style w:type="paragraph" w:styleId="Footer">
    <w:name w:val="footer"/>
    <w:basedOn w:val="Normal"/>
    <w:link w:val="FooterChar"/>
    <w:uiPriority w:val="99"/>
    <w:unhideWhenUsed/>
    <w:rsid w:val="00172E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E5B"/>
  </w:style>
  <w:style w:type="character" w:styleId="PageNumber">
    <w:name w:val="page number"/>
    <w:basedOn w:val="DefaultParagraphFont"/>
    <w:uiPriority w:val="99"/>
    <w:semiHidden/>
    <w:unhideWhenUsed/>
    <w:rsid w:val="00172E5B"/>
  </w:style>
  <w:style w:type="table" w:styleId="TableGrid">
    <w:name w:val="Table Grid"/>
    <w:basedOn w:val="TableNormal"/>
    <w:uiPriority w:val="39"/>
    <w:rsid w:val="001D7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8320F"/>
    <w:rPr>
      <w:rFonts w:ascii="Helvetica" w:hAnsi="Helvetica" w:cs="Times New Roman"/>
      <w:sz w:val="12"/>
      <w:szCs w:val="12"/>
      <w:lang w:eastAsia="fr-FR"/>
    </w:rPr>
  </w:style>
  <w:style w:type="character" w:customStyle="1" w:styleId="s1">
    <w:name w:val="s1"/>
    <w:basedOn w:val="DefaultParagraphFont"/>
    <w:rsid w:val="0038320F"/>
    <w:rPr>
      <w:rFonts w:ascii="Helvetica" w:hAnsi="Helvetica" w:hint="default"/>
      <w:sz w:val="13"/>
      <w:szCs w:val="13"/>
    </w:rPr>
  </w:style>
  <w:style w:type="character" w:customStyle="1" w:styleId="s2">
    <w:name w:val="s2"/>
    <w:basedOn w:val="DefaultParagraphFont"/>
    <w:rsid w:val="0038320F"/>
    <w:rPr>
      <w:rFonts w:ascii="Helvetica" w:hAnsi="Helvetica" w:hint="default"/>
      <w:sz w:val="11"/>
      <w:szCs w:val="11"/>
    </w:rPr>
  </w:style>
  <w:style w:type="character" w:customStyle="1" w:styleId="s3">
    <w:name w:val="s3"/>
    <w:basedOn w:val="DefaultParagraphFont"/>
    <w:rsid w:val="0038320F"/>
    <w:rPr>
      <w:rFonts w:ascii="Helvetica" w:hAnsi="Helvetica" w:hint="default"/>
      <w:sz w:val="11"/>
      <w:szCs w:val="11"/>
    </w:rPr>
  </w:style>
  <w:style w:type="character" w:customStyle="1" w:styleId="apple-converted-space">
    <w:name w:val="apple-converted-space"/>
    <w:basedOn w:val="DefaultParagraphFont"/>
    <w:rsid w:val="0038320F"/>
  </w:style>
  <w:style w:type="paragraph" w:styleId="BalloonText">
    <w:name w:val="Balloon Text"/>
    <w:basedOn w:val="Normal"/>
    <w:link w:val="BalloonTextChar"/>
    <w:uiPriority w:val="99"/>
    <w:semiHidden/>
    <w:unhideWhenUsed/>
    <w:rsid w:val="004179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9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84</Words>
  <Characters>2262</Characters>
  <Application>Microsoft Office Word</Application>
  <DocSecurity>0</DocSecurity>
  <Lines>452</Lines>
  <Paragraphs>2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ewish General Hospital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avoie</dc:creator>
  <cp:keywords/>
  <dc:description/>
  <cp:lastModifiedBy>MBALIVA</cp:lastModifiedBy>
  <cp:revision>4</cp:revision>
  <dcterms:created xsi:type="dcterms:W3CDTF">2018-07-13T12:51:00Z</dcterms:created>
  <dcterms:modified xsi:type="dcterms:W3CDTF">2018-10-04T01:23:00Z</dcterms:modified>
</cp:coreProperties>
</file>